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24A3C" w14:textId="16BAAB86" w:rsidR="00473D28" w:rsidRPr="0076393D" w:rsidRDefault="00473D28" w:rsidP="00833404">
      <w:pPr>
        <w:spacing w:after="0"/>
        <w:jc w:val="center"/>
        <w:rPr>
          <w:rFonts w:ascii="Times New Roman" w:eastAsia="Times New Roman" w:hAnsi="Times New Roman" w:cs="Times New Roman"/>
          <w:b/>
          <w:color w:val="FF0000"/>
          <w:lang w:eastAsia="pt-BR"/>
        </w:rPr>
      </w:pPr>
      <w:bookmarkStart w:id="0" w:name="_Hlk159505722"/>
      <w:r w:rsidRPr="0076393D">
        <w:rPr>
          <w:rFonts w:ascii="Times New Roman" w:eastAsia="Times New Roman" w:hAnsi="Times New Roman" w:cs="Times New Roman"/>
          <w:b/>
          <w:lang w:eastAsia="pt-BR"/>
        </w:rPr>
        <w:t xml:space="preserve">Table S1. </w:t>
      </w:r>
      <w:r w:rsidRPr="0076393D">
        <w:rPr>
          <w:rFonts w:ascii="Times New Roman" w:eastAsia="Times New Roman" w:hAnsi="Times New Roman" w:cs="Times New Roman"/>
          <w:lang w:eastAsia="pt-BR"/>
        </w:rPr>
        <w:t>Pearson correlation coefficients for sediment quality monitoring data of the middle Tocantins River, Maranhão, Brazil.</w:t>
      </w:r>
      <w:r w:rsidR="00001C4C" w:rsidRPr="0076393D">
        <w:t xml:space="preserve"> </w:t>
      </w:r>
    </w:p>
    <w:p w14:paraId="7AB4675B" w14:textId="77777777" w:rsidR="00473D28" w:rsidRPr="0076393D" w:rsidRDefault="00473D28" w:rsidP="00833404">
      <w:pPr>
        <w:spacing w:after="0"/>
        <w:jc w:val="center"/>
        <w:rPr>
          <w:rFonts w:ascii="Times New Roman" w:eastAsia="Times New Roman" w:hAnsi="Times New Roman" w:cs="Times New Roman"/>
          <w:b/>
          <w:lang w:eastAsia="pt-BR"/>
        </w:rPr>
      </w:pPr>
    </w:p>
    <w:tbl>
      <w:tblPr>
        <w:tblpPr w:leftFromText="141" w:rightFromText="141" w:vertAnchor="text" w:horzAnchor="margin" w:tblpXSpec="center" w:tblpY="14"/>
        <w:tblW w:w="115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</w:tblGrid>
      <w:tr w:rsidR="00473D28" w:rsidRPr="0076393D" w14:paraId="5FC16E6E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895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FFB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925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76C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CCF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F29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ADA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6E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83B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F2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C6B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D45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EB3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B1D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420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D39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7D7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BC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1FB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BC7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020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072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6F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55F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838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9EB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E59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Zn</w:t>
            </w:r>
          </w:p>
        </w:tc>
      </w:tr>
      <w:tr w:rsidR="00473D28" w:rsidRPr="0076393D" w14:paraId="359A7BEA" w14:textId="77777777" w:rsidTr="00473D28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D5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F3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8D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97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15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3E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4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58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18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5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A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3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46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C8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A7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BE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BE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35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C7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82B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95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7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BE4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BE0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48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F6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371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12</w:t>
            </w:r>
          </w:p>
        </w:tc>
      </w:tr>
      <w:tr w:rsidR="00473D28" w:rsidRPr="0076393D" w14:paraId="7FD6DCA6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9D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B8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D4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B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6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E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858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AC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29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00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CA2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03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A3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B5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65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93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86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DC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D15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2C0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F2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B2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A7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28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1A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FA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6D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4</w:t>
            </w:r>
          </w:p>
        </w:tc>
      </w:tr>
      <w:tr w:rsidR="00473D28" w:rsidRPr="0076393D" w14:paraId="4C76BDA8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C8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8F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8E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13E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C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8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B3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52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F6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29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85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D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B1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67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DF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18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3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7F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EE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9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5D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2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26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7E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9BD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DBA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1D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1</w:t>
            </w:r>
          </w:p>
        </w:tc>
      </w:tr>
      <w:tr w:rsidR="00473D28" w:rsidRPr="0076393D" w14:paraId="0CEF72A2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65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8E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D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F6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7D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EB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2B8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73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68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76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7E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EF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EB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F6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6B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E8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93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08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C4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6C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E5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BC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51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67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BA9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D5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02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76</w:t>
            </w:r>
          </w:p>
        </w:tc>
      </w:tr>
      <w:tr w:rsidR="00473D28" w:rsidRPr="0076393D" w14:paraId="6AF6935F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63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D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2B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1B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4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FD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97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A4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0D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79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FD1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6F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D8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75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EE2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D9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6D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30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A4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0E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0C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71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2E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407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99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5A8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59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</w:tr>
      <w:tr w:rsidR="00473D28" w:rsidRPr="0076393D" w14:paraId="7B2E16EA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848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B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FE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BB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EC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7B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B7C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49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3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CE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9B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27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2F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B8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C8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6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87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1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E0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07D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CD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78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F2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82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FD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8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5B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7</w:t>
            </w:r>
          </w:p>
        </w:tc>
      </w:tr>
      <w:tr w:rsidR="00473D28" w:rsidRPr="0076393D" w14:paraId="6AF0CD50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FA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C0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6F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85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5E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5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B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AA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F5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9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4A7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17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DA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36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83F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74C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03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B6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E4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F20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3F7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B6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8B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57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0F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CB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70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4</w:t>
            </w:r>
          </w:p>
        </w:tc>
      </w:tr>
      <w:tr w:rsidR="00473D28" w:rsidRPr="0076393D" w14:paraId="6C0E8C7B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587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3E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BA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41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38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34B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A0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99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EF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33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4A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A43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8B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FD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7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B8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A2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95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D6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DF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372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8A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6F4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40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A0D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8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597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0</w:t>
            </w:r>
          </w:p>
        </w:tc>
      </w:tr>
      <w:tr w:rsidR="00473D28" w:rsidRPr="0076393D" w14:paraId="122A5BDF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6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DFA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C1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24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36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63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857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E9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E7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23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9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E8F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40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A9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4F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65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67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55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BA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B8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7C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AF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36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D5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E6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8C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DE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9</w:t>
            </w:r>
          </w:p>
        </w:tc>
      </w:tr>
      <w:tr w:rsidR="00473D28" w:rsidRPr="0076393D" w14:paraId="6F50B10E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DE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9C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32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35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47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A8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28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6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E1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31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7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A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47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65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C8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2B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0F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A4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04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F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1F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3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1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67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FC2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CF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3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6</w:t>
            </w:r>
          </w:p>
        </w:tc>
      </w:tr>
      <w:tr w:rsidR="00473D28" w:rsidRPr="0076393D" w14:paraId="4692605F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D1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6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E6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2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CB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A0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D28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1C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9B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88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0C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AE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9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EA9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C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90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76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04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AD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06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9F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DF9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09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30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9C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4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80D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3</w:t>
            </w:r>
          </w:p>
        </w:tc>
      </w:tr>
      <w:tr w:rsidR="00473D28" w:rsidRPr="0076393D" w14:paraId="0048F39B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E4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EA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3F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0D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14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2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C7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2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99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90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E6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81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551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C3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246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E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6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96B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D1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0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19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EF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E9A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3D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B4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D6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B0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4</w:t>
            </w:r>
          </w:p>
        </w:tc>
      </w:tr>
      <w:tr w:rsidR="00473D28" w:rsidRPr="0076393D" w14:paraId="0DA3E90D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B0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58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C4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C5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19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F5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6C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1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0B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25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3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9BF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523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DD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A7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A2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35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A9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2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AF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7A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46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E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8B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6B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1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B8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2</w:t>
            </w:r>
          </w:p>
        </w:tc>
      </w:tr>
      <w:tr w:rsidR="00473D28" w:rsidRPr="0076393D" w14:paraId="7D4622A4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F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D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67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79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B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2B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95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F00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D9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4A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F1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87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91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9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F4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AF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B67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9D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E7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C1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C8D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29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BB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75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4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AB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04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6</w:t>
            </w:r>
          </w:p>
        </w:tc>
      </w:tr>
      <w:tr w:rsidR="00473D28" w:rsidRPr="0076393D" w14:paraId="60DF8566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5E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C9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3C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FD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84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80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F8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C7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57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77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15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3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B2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691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821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98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6E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A6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5F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E0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C2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DF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E6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B7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3B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B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56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6</w:t>
            </w:r>
          </w:p>
        </w:tc>
      </w:tr>
      <w:tr w:rsidR="00473D28" w:rsidRPr="0076393D" w14:paraId="1EF6F7D5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3B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A1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8E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6B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0C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03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F93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B7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72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96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37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5E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B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7B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C6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AF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BA2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C7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3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891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9F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93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03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59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5B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4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24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66</w:t>
            </w:r>
          </w:p>
        </w:tc>
      </w:tr>
      <w:tr w:rsidR="00473D28" w:rsidRPr="0076393D" w14:paraId="3F3CE5C5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F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F5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34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2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3F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14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94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D1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F3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96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4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BE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A1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67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F0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DF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EA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13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4D1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53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309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9F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B94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C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11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F5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42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6</w:t>
            </w:r>
          </w:p>
        </w:tc>
      </w:tr>
      <w:tr w:rsidR="00473D28" w:rsidRPr="0076393D" w14:paraId="62F64438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955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EE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35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B0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1F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51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C9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B2D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47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ED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FE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15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6DA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FBB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212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3E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B9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70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F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629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6C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EC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B7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2A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B08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E8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05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1</w:t>
            </w:r>
          </w:p>
        </w:tc>
      </w:tr>
      <w:tr w:rsidR="00473D28" w:rsidRPr="0076393D" w14:paraId="603C3046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0E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1B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D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1A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D5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62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E2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7EB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51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88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9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D4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77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E1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295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11E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05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53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C9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74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8B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2F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C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8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A2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EF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14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65</w:t>
            </w:r>
          </w:p>
        </w:tc>
      </w:tr>
      <w:tr w:rsidR="00473D28" w:rsidRPr="0076393D" w14:paraId="634CF9E5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6B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91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88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F5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78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AB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2B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46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A2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F6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4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DE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AB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2B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E1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DC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52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85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3A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638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5EC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FB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66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74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665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BC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C2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139</w:t>
            </w:r>
          </w:p>
        </w:tc>
      </w:tr>
      <w:tr w:rsidR="00473D28" w:rsidRPr="0076393D" w14:paraId="1FB6EA5A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9F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7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95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1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2E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A0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E7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7D7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F8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51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D23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45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D3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40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85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15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2CF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E9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80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1A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BE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72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02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DE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8C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C7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3A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7</w:t>
            </w:r>
          </w:p>
        </w:tc>
      </w:tr>
      <w:tr w:rsidR="00473D28" w:rsidRPr="0076393D" w14:paraId="6E8211B5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2C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9E1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8A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65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5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A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24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C8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9F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9B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A4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5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6A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53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9F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02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7E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E6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98F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1F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44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9B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017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6D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4C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41F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DEB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1</w:t>
            </w:r>
          </w:p>
        </w:tc>
      </w:tr>
      <w:tr w:rsidR="00473D28" w:rsidRPr="0076393D" w14:paraId="36AD62F1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6E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A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E4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2A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AF7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0B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1A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14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6D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25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EF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77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1D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A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936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C8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6A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9A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B9F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A9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61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8E7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7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FD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C1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7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9F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13</w:t>
            </w:r>
          </w:p>
        </w:tc>
      </w:tr>
      <w:tr w:rsidR="00473D28" w:rsidRPr="0076393D" w14:paraId="79BF0DF6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7DD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CC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2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DA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AA0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8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08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1C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0D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FE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D8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4C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057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96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E0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94D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A5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E8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50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06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E2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E4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61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E5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4B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EC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817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004</w:t>
            </w:r>
          </w:p>
        </w:tc>
      </w:tr>
      <w:tr w:rsidR="00473D28" w:rsidRPr="0076393D" w14:paraId="65827E6E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9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B1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29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F4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E6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C94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01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E5B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9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79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BA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C5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8DA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D0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6CC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CE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641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409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4D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1A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9ED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A8C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E89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83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D0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90B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E9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</w:tr>
      <w:tr w:rsidR="00473D28" w:rsidRPr="0076393D" w14:paraId="03200BB6" w14:textId="77777777" w:rsidTr="00473D28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258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085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7F9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A8F6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DA0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37A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E35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883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EA1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759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7BB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0A39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1861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1BC0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pt-BR" w:eastAsia="pt-B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7EC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4CAA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14C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522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AAA5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403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D092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6E64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EE2F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64A8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43DE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7663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8C87" w14:textId="77777777" w:rsidR="00473D28" w:rsidRPr="0076393D" w:rsidRDefault="00473D28" w:rsidP="00473D2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BR" w:eastAsia="pt-BR"/>
              </w:rPr>
            </w:pPr>
          </w:p>
        </w:tc>
      </w:tr>
    </w:tbl>
    <w:p w14:paraId="472A8328" w14:textId="2786DE71" w:rsidR="00473D28" w:rsidRPr="0076393D" w:rsidRDefault="00FE2CC9" w:rsidP="00FE2CC9">
      <w:pPr>
        <w:spacing w:after="0"/>
        <w:rPr>
          <w:rFonts w:ascii="Times New Roman" w:eastAsia="Times New Roman" w:hAnsi="Times New Roman" w:cs="Times New Roman"/>
          <w:sz w:val="18"/>
          <w:lang w:eastAsia="pt-BR"/>
        </w:rPr>
      </w:pPr>
      <w:r w:rsidRPr="0076393D">
        <w:rPr>
          <w:rFonts w:ascii="Times New Roman" w:eastAsia="Times New Roman" w:hAnsi="Times New Roman" w:cs="Times New Roman"/>
          <w:sz w:val="18"/>
          <w:lang w:eastAsia="pt-BR"/>
        </w:rPr>
        <w:t>Correlation coefficient values are below the diagonal, and significance values are above the diagonal.</w:t>
      </w:r>
    </w:p>
    <w:p w14:paraId="46F504F4" w14:textId="77777777" w:rsidR="00473D28" w:rsidRPr="0076393D" w:rsidRDefault="00473D28" w:rsidP="00473D28">
      <w:pPr>
        <w:spacing w:after="0"/>
        <w:rPr>
          <w:rFonts w:ascii="Times New Roman" w:eastAsia="Times New Roman" w:hAnsi="Times New Roman" w:cs="Times New Roman"/>
          <w:b/>
          <w:lang w:eastAsia="pt-BR"/>
        </w:rPr>
      </w:pPr>
    </w:p>
    <w:p w14:paraId="631BA896" w14:textId="32836635" w:rsidR="008B6487" w:rsidRPr="0076393D" w:rsidRDefault="00717CBB" w:rsidP="00833404">
      <w:pPr>
        <w:spacing w:after="0"/>
        <w:jc w:val="center"/>
        <w:rPr>
          <w:rFonts w:ascii="Times New Roman" w:eastAsia="Times New Roman" w:hAnsi="Times New Roman" w:cs="Times New Roman"/>
          <w:lang w:eastAsia="pt-BR"/>
        </w:rPr>
      </w:pPr>
      <w:r w:rsidRPr="0076393D">
        <w:rPr>
          <w:rFonts w:ascii="Times New Roman" w:eastAsia="Times New Roman" w:hAnsi="Times New Roman" w:cs="Times New Roman"/>
          <w:b/>
          <w:lang w:eastAsia="pt-BR"/>
        </w:rPr>
        <w:t>Table S</w:t>
      </w:r>
      <w:bookmarkEnd w:id="0"/>
      <w:r w:rsidR="00473D28" w:rsidRPr="0076393D">
        <w:rPr>
          <w:rFonts w:ascii="Times New Roman" w:eastAsia="Times New Roman" w:hAnsi="Times New Roman" w:cs="Times New Roman"/>
          <w:b/>
          <w:lang w:eastAsia="pt-BR"/>
        </w:rPr>
        <w:t>2</w:t>
      </w:r>
      <w:r w:rsidR="00500251" w:rsidRPr="0076393D">
        <w:rPr>
          <w:rFonts w:ascii="Times New Roman" w:eastAsia="Times New Roman" w:hAnsi="Times New Roman" w:cs="Times New Roman"/>
          <w:b/>
          <w:lang w:eastAsia="pt-BR"/>
        </w:rPr>
        <w:t>.</w:t>
      </w:r>
      <w:r w:rsidR="00500251" w:rsidRPr="0076393D">
        <w:rPr>
          <w:rFonts w:ascii="Times New Roman" w:eastAsia="Times New Roman" w:hAnsi="Times New Roman" w:cs="Times New Roman"/>
          <w:lang w:eastAsia="pt-BR"/>
        </w:rPr>
        <w:t xml:space="preserve"> </w:t>
      </w:r>
      <w:r w:rsidRPr="0076393D">
        <w:rPr>
          <w:rFonts w:ascii="Times New Roman" w:eastAsia="Times New Roman" w:hAnsi="Times New Roman" w:cs="Times New Roman"/>
          <w:lang w:eastAsia="pt-BR"/>
        </w:rPr>
        <w:t>Loadings from Principal Component Analysis (PCA).</w:t>
      </w:r>
    </w:p>
    <w:p w14:paraId="4F227971" w14:textId="023B516F" w:rsidR="00500251" w:rsidRPr="0076393D" w:rsidRDefault="00500251" w:rsidP="00833404">
      <w:pPr>
        <w:spacing w:after="0"/>
        <w:jc w:val="center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990"/>
        <w:gridCol w:w="1157"/>
        <w:gridCol w:w="1157"/>
      </w:tblGrid>
      <w:tr w:rsidR="008B6487" w:rsidRPr="0076393D" w14:paraId="3EFC6FA5" w14:textId="77777777" w:rsidTr="00833404">
        <w:trPr>
          <w:trHeight w:val="269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CA8D" w14:textId="008AEB7D" w:rsidR="00500251" w:rsidRPr="0076393D" w:rsidRDefault="008B6487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Loadings</w:t>
            </w:r>
          </w:p>
        </w:tc>
      </w:tr>
      <w:tr w:rsidR="008B6487" w:rsidRPr="0076393D" w14:paraId="587458C3" w14:textId="77777777" w:rsidTr="00833404">
        <w:trPr>
          <w:trHeight w:val="269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E07C" w14:textId="2A248684" w:rsidR="00500251" w:rsidRPr="0076393D" w:rsidRDefault="008B6487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arame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E331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A93D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6C37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3</w:t>
            </w:r>
          </w:p>
        </w:tc>
      </w:tr>
      <w:tr w:rsidR="00833404" w:rsidRPr="0076393D" w14:paraId="27277E8B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286E" w14:textId="0345C96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38A" w14:textId="18C9B50C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C16" w14:textId="0364D6BE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DD87F" w14:textId="5E6D63A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78</w:t>
            </w:r>
          </w:p>
        </w:tc>
      </w:tr>
      <w:tr w:rsidR="00833404" w:rsidRPr="0076393D" w14:paraId="2E5A3B2A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E75" w14:textId="5805BFF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EAD" w14:textId="2D26BB6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9A52" w14:textId="5880138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F3613" w14:textId="6DDBF5C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73</w:t>
            </w:r>
          </w:p>
        </w:tc>
      </w:tr>
      <w:tr w:rsidR="00833404" w:rsidRPr="0076393D" w14:paraId="465CF7D9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FF1" w14:textId="40F0B49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78B" w14:textId="5C52ADD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4EB" w14:textId="694E323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A618C" w14:textId="72D896F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79</w:t>
            </w:r>
          </w:p>
        </w:tc>
      </w:tr>
      <w:tr w:rsidR="00833404" w:rsidRPr="0076393D" w14:paraId="435EA126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E50" w14:textId="3AD76C0B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523" w14:textId="6983C2E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624" w14:textId="58D56EDA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C8887" w14:textId="2274BF0B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2316</w:t>
            </w:r>
          </w:p>
        </w:tc>
      </w:tr>
      <w:tr w:rsidR="00833404" w:rsidRPr="0076393D" w14:paraId="4B1EE051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D42" w14:textId="53ECD4F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746" w14:textId="389ED4E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80C" w14:textId="44008C2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AB000" w14:textId="7302E2F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419</w:t>
            </w:r>
          </w:p>
        </w:tc>
      </w:tr>
      <w:tr w:rsidR="00833404" w:rsidRPr="0076393D" w14:paraId="073CC822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80D" w14:textId="61B7C8B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8C1" w14:textId="1806386E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8BAC" w14:textId="09751CA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B0ADE" w14:textId="30A110A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164</w:t>
            </w:r>
          </w:p>
        </w:tc>
      </w:tr>
      <w:tr w:rsidR="00833404" w:rsidRPr="0076393D" w14:paraId="1F4B748E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FF7" w14:textId="2849CB1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8BC" w14:textId="6FB7F09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49E" w14:textId="36E8D31A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1DF97" w14:textId="564A7C2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54</w:t>
            </w:r>
          </w:p>
        </w:tc>
      </w:tr>
      <w:tr w:rsidR="00833404" w:rsidRPr="0076393D" w14:paraId="66CE2835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71D" w14:textId="07BBBE1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0F8" w14:textId="44507D6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8757" w14:textId="682189C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1E801" w14:textId="156F99F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132</w:t>
            </w:r>
          </w:p>
        </w:tc>
      </w:tr>
      <w:tr w:rsidR="00833404" w:rsidRPr="0076393D" w14:paraId="0C216419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5BCA" w14:textId="4345F55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0263" w14:textId="0D4243E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E08" w14:textId="37C633C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2F298" w14:textId="7E2B054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277</w:t>
            </w:r>
          </w:p>
        </w:tc>
      </w:tr>
      <w:tr w:rsidR="00833404" w:rsidRPr="0076393D" w14:paraId="4F69C2A2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35E" w14:textId="2E99AFE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557" w14:textId="7B7803B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5A4" w14:textId="6D90049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F0904" w14:textId="771B354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92</w:t>
            </w:r>
          </w:p>
        </w:tc>
      </w:tr>
      <w:tr w:rsidR="00833404" w:rsidRPr="0076393D" w14:paraId="5AACB787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513" w14:textId="0A84343C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B3AD" w14:textId="526C903B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90C" w14:textId="785885C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E09D9" w14:textId="4EF74C0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38</w:t>
            </w:r>
          </w:p>
        </w:tc>
      </w:tr>
      <w:tr w:rsidR="00833404" w:rsidRPr="0076393D" w14:paraId="74250D71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CE3" w14:textId="6BF10CE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7F3" w14:textId="0BC108C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3B1" w14:textId="0B683F4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F12E7" w14:textId="47DD7BC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92</w:t>
            </w:r>
          </w:p>
        </w:tc>
      </w:tr>
      <w:tr w:rsidR="00833404" w:rsidRPr="0076393D" w14:paraId="29AE736B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CF9" w14:textId="5B013A8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F4A" w14:textId="5DFF305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3C4" w14:textId="73C446C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FDD6E" w14:textId="7AA954A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285</w:t>
            </w:r>
          </w:p>
        </w:tc>
      </w:tr>
      <w:tr w:rsidR="00833404" w:rsidRPr="0076393D" w14:paraId="6DB031F5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B07" w14:textId="75BD2A4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1624" w14:textId="3E758FB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834" w14:textId="2392E60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15469" w14:textId="27636B1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41</w:t>
            </w:r>
          </w:p>
        </w:tc>
      </w:tr>
      <w:tr w:rsidR="00833404" w:rsidRPr="0076393D" w14:paraId="682D55C4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80D6" w14:textId="066F4B2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CE6" w14:textId="54B99B8A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9E25" w14:textId="2448CC7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7F34C" w14:textId="7C84550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58</w:t>
            </w:r>
          </w:p>
        </w:tc>
      </w:tr>
      <w:tr w:rsidR="00833404" w:rsidRPr="0076393D" w14:paraId="451414B4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205" w14:textId="5DE02FC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048" w14:textId="210D22B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B85" w14:textId="7A7C0DE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B96C6" w14:textId="2FD1B4A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987</w:t>
            </w:r>
          </w:p>
        </w:tc>
      </w:tr>
      <w:tr w:rsidR="00833404" w:rsidRPr="0076393D" w14:paraId="0976069D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116" w14:textId="3DD001E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EB5" w14:textId="39123E6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E2B" w14:textId="5E89141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A1720" w14:textId="2CC4FAE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23</w:t>
            </w:r>
          </w:p>
        </w:tc>
      </w:tr>
      <w:tr w:rsidR="00833404" w:rsidRPr="0076393D" w14:paraId="76B5ECF4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7C4" w14:textId="01548DD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C8E" w14:textId="45CE2D2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FD3" w14:textId="5C7D21D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B7C21" w14:textId="391F6A7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077</w:t>
            </w:r>
          </w:p>
        </w:tc>
      </w:tr>
      <w:tr w:rsidR="00833404" w:rsidRPr="0076393D" w14:paraId="14F7E7A1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D38" w14:textId="2CFA2B0C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B7E" w14:textId="2E2DC12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BEC" w14:textId="295512C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D0CFC" w14:textId="610C632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23</w:t>
            </w:r>
          </w:p>
        </w:tc>
      </w:tr>
      <w:tr w:rsidR="00833404" w:rsidRPr="0076393D" w14:paraId="7FB098D4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B4A" w14:textId="511BFA0A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A84" w14:textId="6D2B919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27B" w14:textId="51E61EA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65B13" w14:textId="36EB912B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349</w:t>
            </w:r>
          </w:p>
        </w:tc>
      </w:tr>
      <w:tr w:rsidR="00833404" w:rsidRPr="0076393D" w14:paraId="6550270F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E4F" w14:textId="03E0541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8C1" w14:textId="29ED8AB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599" w14:textId="3492F72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A9558" w14:textId="6942187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42</w:t>
            </w:r>
          </w:p>
        </w:tc>
      </w:tr>
      <w:tr w:rsidR="00833404" w:rsidRPr="0076393D" w14:paraId="0BBCA053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5F56" w14:textId="5B4A950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DDF" w14:textId="6C9635D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F81" w14:textId="4A8BD60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67A3E" w14:textId="70179E1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09</w:t>
            </w:r>
          </w:p>
        </w:tc>
      </w:tr>
      <w:tr w:rsidR="00833404" w:rsidRPr="0076393D" w14:paraId="184B0815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71C" w14:textId="61D7F5C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78A" w14:textId="3BA19E1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EDB" w14:textId="4EAAEAF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3CA77" w14:textId="5EB92EB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26</w:t>
            </w:r>
          </w:p>
        </w:tc>
      </w:tr>
      <w:tr w:rsidR="00833404" w:rsidRPr="0076393D" w14:paraId="37B09DE6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C0BC" w14:textId="4A9F099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B21" w14:textId="62BB045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89E" w14:textId="36F9C3A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6881D" w14:textId="776F000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59</w:t>
            </w:r>
          </w:p>
        </w:tc>
      </w:tr>
      <w:tr w:rsidR="00833404" w:rsidRPr="0076393D" w14:paraId="353FA87C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079" w14:textId="1FD62AD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31C" w14:textId="0FAED8D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F901" w14:textId="0F333A2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6816A" w14:textId="17D64D7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8765</w:t>
            </w:r>
          </w:p>
        </w:tc>
      </w:tr>
      <w:tr w:rsidR="00833404" w:rsidRPr="0076393D" w14:paraId="52091380" w14:textId="77777777" w:rsidTr="00833404">
        <w:trPr>
          <w:trHeight w:val="269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62E1" w14:textId="6A2148F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6AB" w14:textId="7C557D6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B4C" w14:textId="14C6AD19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52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7D3FE6" w14:textId="705A0EA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359</w:t>
            </w:r>
          </w:p>
        </w:tc>
      </w:tr>
    </w:tbl>
    <w:p w14:paraId="0895E518" w14:textId="22D937B8" w:rsidR="004A45F4" w:rsidRPr="0076393D" w:rsidRDefault="004A45F4" w:rsidP="00833404">
      <w:pPr>
        <w:ind w:firstLine="720"/>
        <w:jc w:val="center"/>
      </w:pPr>
    </w:p>
    <w:p w14:paraId="0CF28B9B" w14:textId="77777777" w:rsidR="00473D28" w:rsidRPr="0076393D" w:rsidRDefault="00473D28" w:rsidP="00833404">
      <w:pPr>
        <w:ind w:firstLine="720"/>
        <w:jc w:val="center"/>
        <w:rPr>
          <w:rFonts w:ascii="Times New Roman" w:eastAsia="Times New Roman" w:hAnsi="Times New Roman" w:cs="Times New Roman"/>
          <w:b/>
          <w:lang w:eastAsia="pt-BR"/>
        </w:rPr>
      </w:pPr>
    </w:p>
    <w:p w14:paraId="64ABA08E" w14:textId="069525D6" w:rsidR="00500251" w:rsidRPr="0076393D" w:rsidRDefault="00717CBB" w:rsidP="00833404">
      <w:pPr>
        <w:ind w:firstLine="720"/>
        <w:jc w:val="center"/>
        <w:rPr>
          <w:rFonts w:ascii="Times New Roman" w:eastAsia="Times New Roman" w:hAnsi="Times New Roman" w:cs="Times New Roman"/>
          <w:lang w:eastAsia="pt-BR"/>
        </w:rPr>
      </w:pPr>
      <w:r w:rsidRPr="0076393D">
        <w:rPr>
          <w:rFonts w:ascii="Times New Roman" w:eastAsia="Times New Roman" w:hAnsi="Times New Roman" w:cs="Times New Roman"/>
          <w:b/>
          <w:lang w:eastAsia="pt-BR"/>
        </w:rPr>
        <w:t>Table</w:t>
      </w:r>
      <w:r w:rsidR="00500251" w:rsidRPr="0076393D">
        <w:rPr>
          <w:rFonts w:ascii="Times New Roman" w:eastAsia="Times New Roman" w:hAnsi="Times New Roman" w:cs="Times New Roman"/>
          <w:b/>
          <w:lang w:eastAsia="pt-BR"/>
        </w:rPr>
        <w:t xml:space="preserve"> S</w:t>
      </w:r>
      <w:r w:rsidR="00473D28" w:rsidRPr="0076393D">
        <w:rPr>
          <w:rFonts w:ascii="Times New Roman" w:eastAsia="Times New Roman" w:hAnsi="Times New Roman" w:cs="Times New Roman"/>
          <w:b/>
          <w:lang w:eastAsia="pt-BR"/>
        </w:rPr>
        <w:t>3</w:t>
      </w:r>
      <w:r w:rsidR="00500251" w:rsidRPr="0076393D">
        <w:rPr>
          <w:rFonts w:ascii="Times New Roman" w:eastAsia="Times New Roman" w:hAnsi="Times New Roman" w:cs="Times New Roman"/>
          <w:b/>
          <w:lang w:eastAsia="pt-BR"/>
        </w:rPr>
        <w:t>.</w:t>
      </w:r>
      <w:r w:rsidR="00500251" w:rsidRPr="0076393D">
        <w:rPr>
          <w:rFonts w:ascii="Times New Roman" w:eastAsia="Times New Roman" w:hAnsi="Times New Roman" w:cs="Times New Roman"/>
          <w:lang w:eastAsia="pt-BR"/>
        </w:rPr>
        <w:t xml:space="preserve"> Scores</w:t>
      </w:r>
      <w:r w:rsidRPr="0076393D">
        <w:rPr>
          <w:rFonts w:ascii="Times New Roman" w:eastAsia="Times New Roman" w:hAnsi="Times New Roman" w:cs="Times New Roman"/>
          <w:lang w:eastAsia="pt-BR"/>
        </w:rPr>
        <w:t xml:space="preserve"> from Principal Component Analysis (PCA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757"/>
        <w:gridCol w:w="757"/>
        <w:gridCol w:w="857"/>
      </w:tblGrid>
      <w:tr w:rsidR="008B6487" w:rsidRPr="0076393D" w14:paraId="6E1505A0" w14:textId="77777777" w:rsidTr="00833404">
        <w:trPr>
          <w:trHeight w:val="2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652B" w14:textId="271E6A44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4F8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9979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8675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 3</w:t>
            </w:r>
          </w:p>
        </w:tc>
      </w:tr>
      <w:tr w:rsidR="00833404" w:rsidRPr="0076393D" w14:paraId="44D9A70E" w14:textId="77777777" w:rsidTr="00833404">
        <w:trPr>
          <w:trHeight w:val="26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C423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33AE" w14:textId="00E246C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6032" w14:textId="1B596366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2AAB" w14:textId="73F72E1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992</w:t>
            </w:r>
          </w:p>
        </w:tc>
      </w:tr>
      <w:tr w:rsidR="00833404" w:rsidRPr="0076393D" w14:paraId="2D459705" w14:textId="77777777" w:rsidTr="00833404">
        <w:trPr>
          <w:trHeight w:val="2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AA21E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A5788" w14:textId="418034B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9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CAEFC" w14:textId="2A7A322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1C454" w14:textId="00C9801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922</w:t>
            </w:r>
          </w:p>
        </w:tc>
      </w:tr>
      <w:tr w:rsidR="00833404" w:rsidRPr="0076393D" w14:paraId="65476BE7" w14:textId="77777777" w:rsidTr="00833404">
        <w:trPr>
          <w:trHeight w:val="2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F5FC0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926CA" w14:textId="65BFD66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1C54A" w14:textId="3B0E54D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A5A4F" w14:textId="3DB55CB3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7</w:t>
            </w:r>
          </w:p>
        </w:tc>
      </w:tr>
      <w:tr w:rsidR="00833404" w:rsidRPr="0076393D" w14:paraId="6C9C8A3E" w14:textId="77777777" w:rsidTr="00833404">
        <w:trPr>
          <w:trHeight w:val="2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369A5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88190" w14:textId="54E7570F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F21A4" w14:textId="0A2B57F0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A7E4F" w14:textId="1BDBFF3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4</w:t>
            </w:r>
          </w:p>
        </w:tc>
      </w:tr>
    </w:tbl>
    <w:p w14:paraId="37D59D2E" w14:textId="6F6B6882" w:rsidR="00473D28" w:rsidRPr="0076393D" w:rsidRDefault="00473D28" w:rsidP="00833404">
      <w:pPr>
        <w:tabs>
          <w:tab w:val="left" w:pos="1050"/>
        </w:tabs>
        <w:spacing w:before="240"/>
        <w:jc w:val="center"/>
      </w:pPr>
    </w:p>
    <w:p w14:paraId="0386474D" w14:textId="3FF9DBA0" w:rsidR="00500251" w:rsidRPr="0076393D" w:rsidRDefault="00717CBB" w:rsidP="00833404">
      <w:pPr>
        <w:tabs>
          <w:tab w:val="left" w:pos="1050"/>
        </w:tabs>
        <w:spacing w:before="240"/>
        <w:jc w:val="center"/>
        <w:rPr>
          <w:rFonts w:ascii="Times New Roman" w:eastAsia="Times New Roman" w:hAnsi="Times New Roman" w:cs="Times New Roman"/>
          <w:lang w:eastAsia="pt-BR"/>
        </w:rPr>
      </w:pPr>
      <w:r w:rsidRPr="0076393D">
        <w:rPr>
          <w:rFonts w:ascii="Times New Roman" w:eastAsia="Times New Roman" w:hAnsi="Times New Roman" w:cs="Times New Roman"/>
          <w:b/>
          <w:lang w:eastAsia="pt-BR"/>
        </w:rPr>
        <w:t>Table</w:t>
      </w:r>
      <w:r w:rsidR="00500251" w:rsidRPr="0076393D">
        <w:rPr>
          <w:rFonts w:ascii="Times New Roman" w:eastAsia="Times New Roman" w:hAnsi="Times New Roman" w:cs="Times New Roman"/>
          <w:b/>
          <w:lang w:eastAsia="pt-BR"/>
        </w:rPr>
        <w:t xml:space="preserve"> S</w:t>
      </w:r>
      <w:r w:rsidR="00473D28" w:rsidRPr="0076393D">
        <w:rPr>
          <w:rFonts w:ascii="Times New Roman" w:eastAsia="Times New Roman" w:hAnsi="Times New Roman" w:cs="Times New Roman"/>
          <w:b/>
          <w:lang w:eastAsia="pt-BR"/>
        </w:rPr>
        <w:t>4</w:t>
      </w:r>
      <w:r w:rsidR="00500251" w:rsidRPr="0076393D">
        <w:rPr>
          <w:rFonts w:ascii="Times New Roman" w:eastAsia="Times New Roman" w:hAnsi="Times New Roman" w:cs="Times New Roman"/>
          <w:b/>
          <w:lang w:eastAsia="pt-BR"/>
        </w:rPr>
        <w:t>.</w:t>
      </w:r>
      <w:r w:rsidR="00500251" w:rsidRPr="0076393D">
        <w:rPr>
          <w:rFonts w:ascii="Times New Roman" w:eastAsia="Times New Roman" w:hAnsi="Times New Roman" w:cs="Times New Roman"/>
          <w:lang w:eastAsia="pt-BR"/>
        </w:rPr>
        <w:t xml:space="preserve"> Summary</w:t>
      </w:r>
      <w:r w:rsidRPr="0076393D">
        <w:rPr>
          <w:rFonts w:ascii="Times New Roman" w:eastAsia="Times New Roman" w:hAnsi="Times New Roman" w:cs="Times New Roman"/>
          <w:lang w:eastAsia="pt-BR"/>
        </w:rPr>
        <w:t xml:space="preserve"> from Principal Component Analysis (PCA).</w:t>
      </w:r>
    </w:p>
    <w:tbl>
      <w:tblPr>
        <w:tblW w:w="36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500"/>
        <w:gridCol w:w="1240"/>
      </w:tblGrid>
      <w:tr w:rsidR="008B6487" w:rsidRPr="0076393D" w14:paraId="2EF49633" w14:textId="77777777" w:rsidTr="008B6487">
        <w:trPr>
          <w:trHeight w:val="300"/>
          <w:jc w:val="center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175C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C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BB6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igen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6668" w14:textId="77777777" w:rsidR="00500251" w:rsidRPr="0076393D" w:rsidRDefault="00500251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% </w:t>
            </w:r>
            <w:bookmarkStart w:id="1" w:name="_Hlk159506983"/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variance</w:t>
            </w:r>
            <w:bookmarkEnd w:id="1"/>
          </w:p>
        </w:tc>
      </w:tr>
      <w:tr w:rsidR="00833404" w:rsidRPr="0076393D" w14:paraId="3DF0A768" w14:textId="77777777" w:rsidTr="008B6487">
        <w:trPr>
          <w:trHeight w:val="300"/>
          <w:jc w:val="center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E403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3DDA" w14:textId="2BD4BC94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AA49" w14:textId="63CA14DD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54</w:t>
            </w:r>
          </w:p>
        </w:tc>
        <w:bookmarkStart w:id="2" w:name="_GoBack"/>
        <w:bookmarkEnd w:id="2"/>
      </w:tr>
      <w:tr w:rsidR="00833404" w:rsidRPr="0076393D" w14:paraId="2C7F9E04" w14:textId="77777777" w:rsidTr="008B6487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532868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bookmarkStart w:id="3" w:name="_Hlk159507005"/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41FFA4" w14:textId="44C5E081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.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F8F299" w14:textId="2C46DA95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76</w:t>
            </w:r>
          </w:p>
        </w:tc>
      </w:tr>
      <w:bookmarkEnd w:id="3"/>
      <w:tr w:rsidR="00833404" w:rsidRPr="0076393D" w14:paraId="23BCB760" w14:textId="77777777" w:rsidTr="008B6487">
        <w:trPr>
          <w:trHeight w:val="300"/>
          <w:jc w:val="center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DDCF67" w14:textId="77777777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6A74FC" w14:textId="1D07E458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.5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16EE31" w14:textId="09AE54B2" w:rsidR="00833404" w:rsidRPr="0076393D" w:rsidRDefault="00833404" w:rsidP="0083340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39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6</w:t>
            </w:r>
          </w:p>
        </w:tc>
      </w:tr>
    </w:tbl>
    <w:p w14:paraId="19D3B52B" w14:textId="51017532" w:rsidR="00A14C0A" w:rsidRPr="00500251" w:rsidRDefault="00A14C0A" w:rsidP="00833404"/>
    <w:sectPr w:rsidR="00A14C0A" w:rsidRPr="00500251" w:rsidSect="00D14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BA34B" w14:textId="77777777" w:rsidR="00227C7B" w:rsidRDefault="00227C7B">
      <w:pPr>
        <w:spacing w:after="0"/>
      </w:pPr>
      <w:r>
        <w:separator/>
      </w:r>
    </w:p>
  </w:endnote>
  <w:endnote w:type="continuationSeparator" w:id="0">
    <w:p w14:paraId="5671AA7F" w14:textId="77777777" w:rsidR="00227C7B" w:rsidRDefault="00227C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A3CB1" w14:textId="77777777" w:rsidR="00227C7B" w:rsidRDefault="00227C7B">
      <w:r>
        <w:separator/>
      </w:r>
    </w:p>
  </w:footnote>
  <w:footnote w:type="continuationSeparator" w:id="0">
    <w:p w14:paraId="0F769756" w14:textId="77777777" w:rsidR="00227C7B" w:rsidRDefault="00227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CEBA540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705C4E"/>
    <w:multiLevelType w:val="hybridMultilevel"/>
    <w:tmpl w:val="ED662A9C"/>
    <w:lvl w:ilvl="0" w:tplc="090462C6">
      <w:start w:val="1"/>
      <w:numFmt w:val="bullet"/>
      <w:pStyle w:val="BodyTex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209"/>
    <w:rsid w:val="00001C4C"/>
    <w:rsid w:val="000B332B"/>
    <w:rsid w:val="000B4777"/>
    <w:rsid w:val="00102016"/>
    <w:rsid w:val="0011025A"/>
    <w:rsid w:val="00122141"/>
    <w:rsid w:val="0013740F"/>
    <w:rsid w:val="001873C9"/>
    <w:rsid w:val="001A40C2"/>
    <w:rsid w:val="001D0599"/>
    <w:rsid w:val="00213DB6"/>
    <w:rsid w:val="00227C7B"/>
    <w:rsid w:val="00240558"/>
    <w:rsid w:val="00263807"/>
    <w:rsid w:val="002654A0"/>
    <w:rsid w:val="002A1035"/>
    <w:rsid w:val="003112D3"/>
    <w:rsid w:val="0033546E"/>
    <w:rsid w:val="003401BD"/>
    <w:rsid w:val="0035602D"/>
    <w:rsid w:val="00360B15"/>
    <w:rsid w:val="0037603C"/>
    <w:rsid w:val="003D684C"/>
    <w:rsid w:val="00430908"/>
    <w:rsid w:val="004445B6"/>
    <w:rsid w:val="00473D28"/>
    <w:rsid w:val="004749A7"/>
    <w:rsid w:val="00480493"/>
    <w:rsid w:val="004A3209"/>
    <w:rsid w:val="004A45F4"/>
    <w:rsid w:val="004D5E53"/>
    <w:rsid w:val="004E4828"/>
    <w:rsid w:val="00500251"/>
    <w:rsid w:val="005233CF"/>
    <w:rsid w:val="00533FFC"/>
    <w:rsid w:val="005A514B"/>
    <w:rsid w:val="005B6DC2"/>
    <w:rsid w:val="006113B8"/>
    <w:rsid w:val="00652CAB"/>
    <w:rsid w:val="007102AB"/>
    <w:rsid w:val="00717CBB"/>
    <w:rsid w:val="007511AD"/>
    <w:rsid w:val="0076393D"/>
    <w:rsid w:val="007708F2"/>
    <w:rsid w:val="007C5307"/>
    <w:rsid w:val="007C71A3"/>
    <w:rsid w:val="007D3209"/>
    <w:rsid w:val="007E3ACB"/>
    <w:rsid w:val="007E5EC4"/>
    <w:rsid w:val="008253F4"/>
    <w:rsid w:val="00833404"/>
    <w:rsid w:val="00837210"/>
    <w:rsid w:val="0087701D"/>
    <w:rsid w:val="008A140C"/>
    <w:rsid w:val="008A2638"/>
    <w:rsid w:val="008B6487"/>
    <w:rsid w:val="008D24AB"/>
    <w:rsid w:val="00903706"/>
    <w:rsid w:val="00927325"/>
    <w:rsid w:val="00977DF3"/>
    <w:rsid w:val="00984AE8"/>
    <w:rsid w:val="009F1E08"/>
    <w:rsid w:val="009F3CAB"/>
    <w:rsid w:val="009F654E"/>
    <w:rsid w:val="00A14C0A"/>
    <w:rsid w:val="00A25C6F"/>
    <w:rsid w:val="00A3049B"/>
    <w:rsid w:val="00A42C12"/>
    <w:rsid w:val="00AA09B3"/>
    <w:rsid w:val="00AA5D08"/>
    <w:rsid w:val="00AE17B1"/>
    <w:rsid w:val="00B14008"/>
    <w:rsid w:val="00B21393"/>
    <w:rsid w:val="00B625AC"/>
    <w:rsid w:val="00B6717B"/>
    <w:rsid w:val="00BC6903"/>
    <w:rsid w:val="00BF57B1"/>
    <w:rsid w:val="00C3440F"/>
    <w:rsid w:val="00C5051C"/>
    <w:rsid w:val="00C82240"/>
    <w:rsid w:val="00D13489"/>
    <w:rsid w:val="00D1422E"/>
    <w:rsid w:val="00D462C6"/>
    <w:rsid w:val="00D54ED3"/>
    <w:rsid w:val="00D767FB"/>
    <w:rsid w:val="00D83AFB"/>
    <w:rsid w:val="00D84C01"/>
    <w:rsid w:val="00D8569F"/>
    <w:rsid w:val="00D90A1E"/>
    <w:rsid w:val="00DC5C79"/>
    <w:rsid w:val="00E0324D"/>
    <w:rsid w:val="00E15B1B"/>
    <w:rsid w:val="00E164D4"/>
    <w:rsid w:val="00E351F0"/>
    <w:rsid w:val="00E40752"/>
    <w:rsid w:val="00E8783F"/>
    <w:rsid w:val="00E913E7"/>
    <w:rsid w:val="00F05AD7"/>
    <w:rsid w:val="00F42498"/>
    <w:rsid w:val="00F42E1B"/>
    <w:rsid w:val="00F46F7B"/>
    <w:rsid w:val="00F9218B"/>
    <w:rsid w:val="00FC6F71"/>
    <w:rsid w:val="00FE2CC9"/>
    <w:rsid w:val="00FE56A2"/>
    <w:rsid w:val="00FE6B33"/>
    <w:rsid w:val="00FF3225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F23B"/>
  <w15:docId w15:val="{92FFDD61-825A-471F-80FB-F40DD312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213DB6"/>
    <w:pPr>
      <w:numPr>
        <w:numId w:val="2"/>
      </w:numPr>
      <w:spacing w:before="180" w:after="180"/>
      <w:jc w:val="both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213DB6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  <w:pPr>
      <w:numPr>
        <w:numId w:val="0"/>
      </w:numPr>
      <w:ind w:left="720" w:hanging="360"/>
    </w:pPr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F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E0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E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3068C-5F00-435B-B7F3-1C225E064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2</Pages>
  <Words>835</Words>
  <Characters>4765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8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iruthika S</cp:lastModifiedBy>
  <cp:revision>67</cp:revision>
  <dcterms:created xsi:type="dcterms:W3CDTF">2023-10-12T20:11:00Z</dcterms:created>
  <dcterms:modified xsi:type="dcterms:W3CDTF">2024-07-03T04:22:00Z</dcterms:modified>
</cp:coreProperties>
</file>